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82331" w14:textId="242106D0" w:rsidR="005D1912" w:rsidRDefault="005D1912" w:rsidP="00F9306E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Supplementary Material</w:t>
      </w:r>
    </w:p>
    <w:p w14:paraId="06CA7E5C" w14:textId="43961ECB" w:rsidR="00621A13" w:rsidRPr="002758C0" w:rsidRDefault="00621A13" w:rsidP="00F9306E">
      <w:pPr>
        <w:spacing w:after="12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2758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T</w:t>
      </w:r>
      <w:r w:rsidR="002758C0" w:rsidRPr="002758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itle</w:t>
      </w:r>
      <w:r w:rsidRPr="002758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:</w:t>
      </w:r>
      <w:r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="002758C0"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Epidemiological profile of dog attacks to patients under </w:t>
      </w:r>
      <w:r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14</w:t>
      </w:r>
      <w:r w:rsidR="002758C0"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years old assisted at the Pediatric </w:t>
      </w:r>
      <w:r w:rsid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r</w:t>
      </w:r>
      <w:r w:rsidR="002758C0"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eferral emergency </w:t>
      </w:r>
      <w:r w:rsid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u</w:t>
      </w:r>
      <w:r w:rsidR="002758C0"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nit </w:t>
      </w:r>
      <w:r w:rsid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of a tertiary hospital in</w:t>
      </w:r>
      <w:r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Campinas, Bra</w:t>
      </w:r>
      <w:r w:rsid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z</w:t>
      </w:r>
      <w:r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il</w:t>
      </w:r>
    </w:p>
    <w:p w14:paraId="215E485F" w14:textId="70E5FB3A" w:rsidR="00621A13" w:rsidRPr="002758C0" w:rsidRDefault="002758C0" w:rsidP="00F9306E">
      <w:pPr>
        <w:spacing w:after="12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2758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Short title</w:t>
      </w:r>
      <w:r w:rsidR="00621A13" w:rsidRPr="002758C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:</w:t>
      </w:r>
      <w:r w:rsidR="00621A13"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Pr="00275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Dog attacks i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pediatrics</w:t>
      </w:r>
    </w:p>
    <w:p w14:paraId="6F5B3951" w14:textId="77777777" w:rsidR="006F0B3E" w:rsidRPr="00CE1594" w:rsidRDefault="006F0B3E" w:rsidP="006F0B3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B2C680" w14:textId="77777777" w:rsidR="006F0B3E" w:rsidRPr="00CE1594" w:rsidRDefault="006F0B3E" w:rsidP="006F0B3E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7"/>
      </w:tblGrid>
      <w:tr w:rsidR="006F0B3E" w:rsidRPr="00705844" w14:paraId="13C1469E" w14:textId="77777777" w:rsidTr="00F54977">
        <w:trPr>
          <w:jc w:val="center"/>
        </w:trPr>
        <w:tc>
          <w:tcPr>
            <w:tcW w:w="5529" w:type="dxa"/>
            <w:gridSpan w:val="2"/>
            <w:tcBorders>
              <w:bottom w:val="single" w:sz="4" w:space="0" w:color="auto"/>
            </w:tcBorders>
          </w:tcPr>
          <w:p w14:paraId="7A75C987" w14:textId="706B1827" w:rsidR="006F0B3E" w:rsidRPr="002A67F3" w:rsidRDefault="002A67F3" w:rsidP="002A67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6F0B3E"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</w:t>
            </w:r>
            <w:r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F0B3E"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mentar</w:t>
            </w:r>
            <w:r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Table</w:t>
            </w:r>
            <w:r w:rsidR="006F0B3E" w:rsidRPr="002A67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</w:t>
            </w:r>
            <w:r w:rsidR="006F0B3E" w:rsidRPr="002A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Pr="002A6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annual cases of dog bite in individuals under</w:t>
            </w:r>
            <w:r w:rsidR="006F0B3E" w:rsidRPr="002A6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4</w:t>
            </w:r>
            <w:r w:rsidRPr="002A6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years old </w:t>
            </w:r>
            <w:r w:rsidRPr="00BD5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sisted at the Pediatric referral emergency unit of a tertiary hospital in Campinas, Brazil</w:t>
            </w:r>
            <w:r w:rsidR="006F0B3E" w:rsidRPr="002A6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6F0B3E" w:rsidRPr="006F0B3E" w14:paraId="33685637" w14:textId="77777777" w:rsidTr="00F54977">
        <w:trPr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78BED790" w14:textId="110C39C1" w:rsidR="006F0B3E" w:rsidRPr="006833A5" w:rsidRDefault="002A67F3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  <w:proofErr w:type="spellEnd"/>
          </w:p>
        </w:tc>
        <w:tc>
          <w:tcPr>
            <w:tcW w:w="3407" w:type="dxa"/>
            <w:tcBorders>
              <w:left w:val="nil"/>
              <w:bottom w:val="single" w:sz="4" w:space="0" w:color="auto"/>
            </w:tcBorders>
          </w:tcPr>
          <w:p w14:paraId="4C60AA0B" w14:textId="77777777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6F0B3E" w:rsidRPr="006F0B3E" w14:paraId="171CEBEF" w14:textId="77777777" w:rsidTr="00F54977">
        <w:trPr>
          <w:jc w:val="center"/>
        </w:trPr>
        <w:tc>
          <w:tcPr>
            <w:tcW w:w="2122" w:type="dxa"/>
            <w:tcBorders>
              <w:bottom w:val="nil"/>
              <w:right w:val="nil"/>
            </w:tcBorders>
          </w:tcPr>
          <w:p w14:paraId="44C05D3D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407" w:type="dxa"/>
            <w:tcBorders>
              <w:left w:val="nil"/>
              <w:bottom w:val="nil"/>
            </w:tcBorders>
          </w:tcPr>
          <w:p w14:paraId="22C5BE29" w14:textId="160E5C17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22 (12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6F0B3E" w:rsidRPr="006F0B3E" w14:paraId="68B98027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B93FCC6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075526AD" w14:textId="06F8F0ED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21 (12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6F0B3E" w:rsidRPr="006F0B3E" w14:paraId="2358CB7B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F76590C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6A42E504" w14:textId="77BCF554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63 (16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6F0B3E" w:rsidRPr="006F0B3E" w14:paraId="71FBE31C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082FF48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5C883F93" w14:textId="0D79D0AA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27 (12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6F0B3E" w:rsidRPr="006F0B3E" w14:paraId="37595418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7449AE9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4DF7D2A8" w14:textId="57D90151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96 (9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  <w:tr w:rsidR="006F0B3E" w:rsidRPr="006F0B3E" w14:paraId="5BB880AC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8FBE71F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72DE7842" w14:textId="1B35E212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92 (9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6F0B3E" w:rsidRPr="006F0B3E" w14:paraId="77DECE8D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02D3AB3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7231B44C" w14:textId="7D19FDCD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92 (9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6F0B3E" w:rsidRPr="006F0B3E" w14:paraId="412F1EAC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9A6FCAC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5638194A" w14:textId="231C0083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107 (10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  <w:tr w:rsidR="006F0B3E" w:rsidRPr="006F0B3E" w14:paraId="065033BD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7B890D0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</w:tcBorders>
          </w:tcPr>
          <w:p w14:paraId="0E985DB9" w14:textId="00DB0E2B" w:rsidR="006F0B3E" w:rsidRPr="006833A5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  <w:tr w:rsidR="006F0B3E" w:rsidRPr="00C34CDC" w14:paraId="3D2BDABF" w14:textId="77777777" w:rsidTr="00F54977">
        <w:trPr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4DDD8F9C" w14:textId="77777777" w:rsidR="006F0B3E" w:rsidRPr="006833A5" w:rsidRDefault="006F0B3E" w:rsidP="00F54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</w:tcPr>
          <w:p w14:paraId="47DB251E" w14:textId="20979718" w:rsidR="006F0B3E" w:rsidRPr="00C34CDC" w:rsidRDefault="006F0B3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66 (6</w:t>
            </w:r>
            <w:r w:rsidR="002A6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833A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</w:tr>
    </w:tbl>
    <w:p w14:paraId="5673ABF9" w14:textId="55C64BA2" w:rsidR="006F0B3E" w:rsidRPr="002A67F3" w:rsidRDefault="002A67F3" w:rsidP="006F0B3E">
      <w:pPr>
        <w:rPr>
          <w:rFonts w:ascii="Times New Roman" w:hAnsi="Times New Roman" w:cs="Times New Roman"/>
          <w:sz w:val="20"/>
          <w:szCs w:val="20"/>
          <w:lang w:val="en-US"/>
        </w:rPr>
        <w:sectPr w:rsidR="006F0B3E" w:rsidRPr="002A67F3" w:rsidSect="006F0B3E">
          <w:pgSz w:w="11904" w:h="16836"/>
          <w:pgMar w:top="1417" w:right="1417" w:bottom="1417" w:left="1417" w:header="720" w:footer="720" w:gutter="0"/>
          <w:cols w:space="720"/>
          <w:noEndnote/>
          <w:docGrid w:linePitch="326"/>
        </w:sectPr>
      </w:pPr>
      <w:r w:rsidRPr="002A67F3">
        <w:rPr>
          <w:rFonts w:ascii="Times New Roman" w:hAnsi="Times New Roman" w:cs="Times New Roman"/>
          <w:sz w:val="20"/>
          <w:szCs w:val="20"/>
          <w:lang w:val="en-US"/>
        </w:rPr>
        <w:t>Data presented as number of individuals</w:t>
      </w:r>
      <w:r w:rsidR="006F0B3E" w:rsidRPr="002A67F3">
        <w:rPr>
          <w:rFonts w:ascii="Times New Roman" w:hAnsi="Times New Roman" w:cs="Times New Roman"/>
          <w:sz w:val="20"/>
          <w:szCs w:val="20"/>
          <w:lang w:val="en-US"/>
        </w:rPr>
        <w:t xml:space="preserve"> (N) </w:t>
      </w:r>
      <w:r w:rsidRPr="002A67F3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6F0B3E" w:rsidRPr="002A67F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2A67F3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6F0B3E" w:rsidRPr="002A67F3">
        <w:rPr>
          <w:rFonts w:ascii="Times New Roman" w:hAnsi="Times New Roman" w:cs="Times New Roman"/>
          <w:sz w:val="20"/>
          <w:szCs w:val="20"/>
          <w:lang w:val="en-US"/>
        </w:rPr>
        <w:t>rcentage (%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134"/>
        <w:gridCol w:w="2572"/>
        <w:gridCol w:w="3232"/>
        <w:gridCol w:w="1132"/>
      </w:tblGrid>
      <w:tr w:rsidR="001E4878" w:rsidRPr="00705844" w14:paraId="4B0D071E" w14:textId="32E59BF3" w:rsidTr="00F54977">
        <w:trPr>
          <w:jc w:val="center"/>
        </w:trPr>
        <w:tc>
          <w:tcPr>
            <w:tcW w:w="90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90FCB3A" w14:textId="698D965F" w:rsidR="001E4878" w:rsidRPr="003F278E" w:rsidRDefault="003F278E" w:rsidP="003F27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</w:t>
            </w:r>
            <w:r w:rsidR="001E4878"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</w:t>
            </w:r>
            <w:r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1E4878"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mentar</w:t>
            </w:r>
            <w:r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Table</w:t>
            </w:r>
            <w:r w:rsidR="001E4878" w:rsidRPr="003F2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.</w:t>
            </w:r>
            <w:r w:rsidR="001E4878" w:rsidRPr="003F27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Pr="003F27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mber of cases of dog bites in individuals under </w:t>
            </w:r>
            <w:r w:rsidR="001E4878"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4 </w:t>
            </w:r>
            <w:r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ars old</w:t>
            </w:r>
            <w:r w:rsidRPr="00BD5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ssisted at the Pediatric referral emergency unit of a tertiary hospital in Campinas, Brazi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 according to the municipality where the accident occurred</w:t>
            </w:r>
            <w:r w:rsidR="001E4878"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1E4878" w:rsidRPr="00466780" w14:paraId="78E0E064" w14:textId="1DF4560D" w:rsidTr="001E4878">
        <w:trPr>
          <w:jc w:val="center"/>
        </w:trPr>
        <w:tc>
          <w:tcPr>
            <w:tcW w:w="2134" w:type="dxa"/>
            <w:tcBorders>
              <w:left w:val="nil"/>
              <w:bottom w:val="single" w:sz="4" w:space="0" w:color="auto"/>
              <w:right w:val="nil"/>
            </w:tcBorders>
          </w:tcPr>
          <w:p w14:paraId="5DFE05C2" w14:textId="209D3E65" w:rsidR="001E4878" w:rsidRPr="00466780" w:rsidRDefault="001E4878" w:rsidP="006833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="003F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2572" w:type="dxa"/>
            <w:tcBorders>
              <w:left w:val="nil"/>
              <w:bottom w:val="single" w:sz="4" w:space="0" w:color="auto"/>
              <w:right w:val="nil"/>
            </w:tcBorders>
          </w:tcPr>
          <w:p w14:paraId="142F6275" w14:textId="0D770988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  <w:r w:rsidR="003F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</w:t>
            </w:r>
            <w:proofErr w:type="spellEnd"/>
          </w:p>
        </w:tc>
        <w:tc>
          <w:tcPr>
            <w:tcW w:w="3232" w:type="dxa"/>
            <w:tcBorders>
              <w:left w:val="nil"/>
              <w:bottom w:val="single" w:sz="4" w:space="0" w:color="auto"/>
              <w:right w:val="nil"/>
            </w:tcBorders>
          </w:tcPr>
          <w:p w14:paraId="4195EC5E" w14:textId="7DE53F7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="003F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2F999C1B" w14:textId="3206189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3F2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66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dent</w:t>
            </w:r>
            <w:proofErr w:type="spellEnd"/>
          </w:p>
        </w:tc>
      </w:tr>
      <w:tr w:rsidR="001E4878" w:rsidRPr="00466780" w14:paraId="61130692" w14:textId="33067600" w:rsidTr="001E4878">
        <w:trPr>
          <w:jc w:val="center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5DE1" w14:textId="5AC338F1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Alter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57CD" w14:textId="478DD119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9AEB3" w14:textId="7525F1D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eir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FD48E" w14:textId="33E46D00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373E8970" w14:textId="09EA2906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1F00A99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8B3E" w14:textId="38BDD14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4 (4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734920F" w14:textId="67FE3AF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veir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4335" w14:textId="0A9BCDE8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1E4878" w:rsidRPr="00466780" w14:paraId="3C977A5D" w14:textId="0823288A" w:rsidTr="001E4878">
        <w:trPr>
          <w:trHeight w:val="73"/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52B6533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aro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E2D2" w14:textId="0B3BE0F0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47D6F945" w14:textId="14F699D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i Guaçu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9C51" w14:textId="52F328D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1E4878" w:rsidRPr="00466780" w14:paraId="4446F3DB" w14:textId="46EA9782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A3E2717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recida do Norte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B4C0" w14:textId="5AD4D48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0C32607" w14:textId="3A356B4C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uaguá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9F2D" w14:textId="4117766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0BC2B37D" w14:textId="326569E0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105E4AF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raquar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325B" w14:textId="133005C5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79B78C2" w14:textId="0609AC85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Mo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A822" w14:textId="6CD31E3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0 (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1E4878" w:rsidRPr="00466780" w14:paraId="302B5A27" w14:textId="0A05B4CB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C8C4EA8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ur Nogueir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5E292ED" w14:textId="012B4C8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7F590A3" w14:textId="1160A5C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e Sião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BA7C3B" w14:textId="3241B19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617F5768" w14:textId="073CB40F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A2E4BA9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bai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CFAEDBE" w14:textId="7DE25C9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ED46802" w14:textId="2C30E21D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zaré Paulist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F648" w14:textId="6A4DEA4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6BB1C324" w14:textId="21431507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D491243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m Jesus dos Perdõe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E5B9D64" w14:textId="47B8179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58A8489" w14:textId="65638C2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a Odess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5130" w14:textId="6AC4796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6 (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</w:tr>
      <w:tr w:rsidR="001E4878" w:rsidRPr="00466780" w14:paraId="05C5248D" w14:textId="23367AFA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D9836AA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ucat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13B29F2" w14:textId="78C8FCA9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C1888CE" w14:textId="40F7605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ini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4BAF" w14:textId="3C938DD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7 (3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</w:tr>
      <w:tr w:rsidR="001E4878" w:rsidRPr="00466780" w14:paraId="38E99F01" w14:textId="0175545E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717DD9B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gança Paulist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EE100D5" w14:textId="6047EFD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D323AD2" w14:textId="3A810CB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reir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B074542" w14:textId="07209F3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</w:tr>
      <w:tr w:rsidR="001E4878" w:rsidRPr="00466780" w14:paraId="3139C975" w14:textId="40F8D872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585C8F8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ina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41DAB19" w14:textId="4129441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 xml:space="preserve"> (43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59458F2" w14:textId="046808AC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racaia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724F2FC" w14:textId="6C20A83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755E8A1D" w14:textId="6F8A9ACA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0F24C39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o Limpo Paulist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F4496EB" w14:textId="4E9F29F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3613124" w14:textId="6750C7B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acica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A7125D" w14:textId="3AED82B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1E4878" w:rsidRPr="00466780" w14:paraId="4F350CC4" w14:textId="4E783CEC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6E56515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ha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9B9927A" w14:textId="21EEB72E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5C5F9FB" w14:textId="2D534A0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á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71400A1" w14:textId="47142AC2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2B82712A" w14:textId="6568F06F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13788C1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mópoli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7E15B90" w14:textId="7D5FEC0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5DCCB43" w14:textId="33EC5FC5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so Aleg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6E8343" w14:textId="591F896D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30AAA515" w14:textId="64AE6479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63C2788" w14:textId="7B1326F3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isco Beltrã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210917F" w14:textId="641C78C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1516C93" w14:textId="69CD930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ia Grand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BBEFC1F" w14:textId="38057C8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420503DA" w14:textId="68DB1E5B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D8BD858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arujá 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6AB1CCA7" w14:textId="0B148BCD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92874E2" w14:textId="18EA4C0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18C430" w14:textId="78A6EF4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1E4EC5C7" w14:textId="1E11B5C7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31FA71F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rulho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6F774F5" w14:textId="6FD9843E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87761E5" w14:textId="425CBA2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ruz das Palmeir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6F3566D" w14:textId="1001042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661F11D4" w14:textId="40474AF8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F0636EA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ambr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A56FC70" w14:textId="23666F52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A13EEDA" w14:textId="75E0B835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 Antônio de Pos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9BEE41B" w14:textId="25EB43B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570B5919" w14:textId="6B41C183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0FBEB40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tolândi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51C393D6" w14:textId="6663A380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98 (9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4A9B965" w14:textId="4907F36D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3A4CCF" w14:textId="16B19390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548391CE" w14:textId="6DA15100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966048C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norado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1495DE73" w14:textId="4B24F43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5 (2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0AD68DB" w14:textId="4BEC1D25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João da Boa Vist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9C7D23" w14:textId="5342E506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1E4878" w:rsidRPr="00466780" w14:paraId="2D96D87C" w14:textId="497990EA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67D763C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aiatub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0879CCA" w14:textId="15D5423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2 (3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7B93BBF" w14:textId="3C597449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35E6F3" w14:textId="2B8B0D8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1E4878" w:rsidRPr="00466780" w14:paraId="77A91728" w14:textId="46E9ECF1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EFBE47E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obim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5090F9E" w14:textId="4F436D2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733AC59" w14:textId="73C62F2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ão Pedr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67A128" w14:textId="7BF50274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5CB53995" w14:textId="024EE8EE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B2BE986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tib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327F6793" w14:textId="7CBBC08C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84A9B73" w14:textId="1408810E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oca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13A4BF7" w14:textId="6F5F328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79DDFEB2" w14:textId="4481349F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F6EF866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upe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4653046F" w14:textId="4E5480A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BCC9533" w14:textId="660A849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 Gertrud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2848C68" w14:textId="1758DDB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7042977A" w14:textId="120B6B8B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480F3D7" w14:textId="19DC2AA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utin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A497CB8" w14:textId="0C1D7C0A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B296D57" w14:textId="025917A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 Maria da Serr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548522" w14:textId="243E93DC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5E339C81" w14:textId="48846415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5BA0E3E" w14:textId="7ADBB28D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guariún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3A00D85" w14:textId="5960A59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3 (2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A0067B4" w14:textId="43714E88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aré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97115A" w14:textId="0A512E2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1E4878" w:rsidRPr="00466780" w14:paraId="6D6E1FD1" w14:textId="6A815C92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D07DDFF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le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2DB0A9C8" w14:textId="7608DB41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FC933B0" w14:textId="331A9CAE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atu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4D0E14B" w14:textId="0AC66399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</w:tr>
      <w:tr w:rsidR="001E4878" w:rsidRPr="00466780" w14:paraId="3CD6A38D" w14:textId="3C5FEBEA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4C77DAD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inú</w:t>
            </w:r>
            <w:proofErr w:type="spellEnd"/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B190" w14:textId="6E5EFCD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46EA388A" w14:textId="6472076F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inho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287D961" w14:textId="5C0C368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0 (2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</w:tr>
      <w:tr w:rsidR="001E4878" w:rsidRPr="00466780" w14:paraId="67458894" w14:textId="50AB3082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14D2195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anopolis</w:t>
            </w:r>
            <w:proofErr w:type="spellEnd"/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C94E" w14:textId="655A5208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270D600" w14:textId="1C36D8AC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árzea Paulist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DCE919F" w14:textId="7D6B66FB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</w:tr>
      <w:tr w:rsidR="001E4878" w:rsidRPr="00466780" w14:paraId="3E33CFAD" w14:textId="6F1AB9CF" w:rsidTr="001E4878">
        <w:trPr>
          <w:jc w:val="center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87DD640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diaí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6BF8" w14:textId="791525CD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F573F6B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128EA94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878" w:rsidRPr="00466780" w14:paraId="2FBAAE1C" w14:textId="4A483C50" w:rsidTr="001E4878">
        <w:trPr>
          <w:jc w:val="center"/>
        </w:trPr>
        <w:tc>
          <w:tcPr>
            <w:tcW w:w="2134" w:type="dxa"/>
            <w:tcBorders>
              <w:top w:val="single" w:sz="4" w:space="0" w:color="auto"/>
              <w:left w:val="nil"/>
              <w:right w:val="nil"/>
            </w:tcBorders>
          </w:tcPr>
          <w:p w14:paraId="3FB4795C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right w:val="nil"/>
            </w:tcBorders>
          </w:tcPr>
          <w:p w14:paraId="6C3E5E75" w14:textId="3EA89603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27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66780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right w:val="nil"/>
            </w:tcBorders>
          </w:tcPr>
          <w:p w14:paraId="503EA3A6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</w:tcPr>
          <w:p w14:paraId="0E19084D" w14:textId="77777777" w:rsidR="001E4878" w:rsidRPr="00466780" w:rsidRDefault="001E4878" w:rsidP="001E48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B62889" w14:textId="68EF023D" w:rsidR="006F0B3E" w:rsidRPr="003F278E" w:rsidRDefault="006F0B3E" w:rsidP="006F0B3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*, Minas Gerais</w:t>
      </w:r>
      <w:r w:rsidR="001E4878">
        <w:rPr>
          <w:rFonts w:ascii="Times New Roman" w:hAnsi="Times New Roman" w:cs="Times New Roman"/>
          <w:sz w:val="20"/>
          <w:szCs w:val="20"/>
        </w:rPr>
        <w:t>; **,</w:t>
      </w:r>
      <w:r>
        <w:rPr>
          <w:rFonts w:ascii="Times New Roman" w:hAnsi="Times New Roman" w:cs="Times New Roman"/>
          <w:sz w:val="20"/>
          <w:szCs w:val="20"/>
        </w:rPr>
        <w:t xml:space="preserve"> Paraná. </w:t>
      </w:r>
      <w:r w:rsidR="003F278E" w:rsidRPr="003F278E">
        <w:rPr>
          <w:rFonts w:ascii="Times New Roman" w:hAnsi="Times New Roman" w:cs="Times New Roman"/>
          <w:sz w:val="20"/>
          <w:szCs w:val="20"/>
          <w:lang w:val="en-US"/>
        </w:rPr>
        <w:t xml:space="preserve">Data presented as number of individuals </w:t>
      </w:r>
      <w:r w:rsidRPr="003F278E">
        <w:rPr>
          <w:rFonts w:ascii="Times New Roman" w:hAnsi="Times New Roman" w:cs="Times New Roman"/>
          <w:sz w:val="20"/>
          <w:szCs w:val="20"/>
          <w:lang w:val="en-US"/>
        </w:rPr>
        <w:t xml:space="preserve">(N) </w:t>
      </w:r>
      <w:r w:rsidR="003F278E" w:rsidRPr="003F278E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3F278E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3F278E" w:rsidRPr="003F278E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3F278E">
        <w:rPr>
          <w:rFonts w:ascii="Times New Roman" w:hAnsi="Times New Roman" w:cs="Times New Roman"/>
          <w:sz w:val="20"/>
          <w:szCs w:val="20"/>
          <w:lang w:val="en-US"/>
        </w:rPr>
        <w:t>rcentage (%).</w:t>
      </w:r>
    </w:p>
    <w:p w14:paraId="657369FE" w14:textId="77777777" w:rsidR="001F3244" w:rsidRPr="003F278E" w:rsidRDefault="001F3244">
      <w:pPr>
        <w:rPr>
          <w:lang w:val="en-US"/>
        </w:rPr>
        <w:sectPr w:rsidR="001F3244" w:rsidRPr="003F278E" w:rsidSect="006F0B3E">
          <w:pgSz w:w="11904" w:h="16836"/>
          <w:pgMar w:top="1417" w:right="1417" w:bottom="1417" w:left="1417" w:header="720" w:footer="720" w:gutter="0"/>
          <w:cols w:space="720"/>
          <w:noEndnote/>
          <w:docGrid w:linePitch="326"/>
        </w:sectPr>
      </w:pPr>
    </w:p>
    <w:p w14:paraId="04D8B91F" w14:textId="77777777" w:rsidR="001F3244" w:rsidRPr="003F278E" w:rsidRDefault="001F3244" w:rsidP="001F324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4030"/>
      </w:tblGrid>
      <w:tr w:rsidR="001F3244" w:rsidRPr="00705844" w14:paraId="5A8C0E96" w14:textId="77777777" w:rsidTr="006833A5">
        <w:trPr>
          <w:jc w:val="center"/>
        </w:trPr>
        <w:tc>
          <w:tcPr>
            <w:tcW w:w="6379" w:type="dxa"/>
            <w:gridSpan w:val="2"/>
            <w:tcBorders>
              <w:bottom w:val="single" w:sz="4" w:space="0" w:color="auto"/>
            </w:tcBorders>
          </w:tcPr>
          <w:p w14:paraId="09429648" w14:textId="0201EEE6" w:rsidR="001F3244" w:rsidRPr="003F278E" w:rsidRDefault="003F278E" w:rsidP="00F5497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1F3244"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</w:t>
            </w:r>
            <w:r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1F3244"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mentar</w:t>
            </w:r>
            <w:r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Table</w:t>
            </w:r>
            <w:r w:rsidR="001F3244" w:rsidRPr="00DE22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.</w:t>
            </w:r>
            <w:r w:rsidR="001F3244" w:rsidRPr="00DE2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27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eds of dogs that attacked individuals under</w:t>
            </w:r>
            <w:r w:rsidR="001F3244"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4</w:t>
            </w:r>
            <w:r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years old</w:t>
            </w:r>
            <w:r w:rsidRPr="00BD5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ssisted at the Pediatric referral emergency unit of a tertiary hospital in Campinas, Brazil</w:t>
            </w:r>
            <w:r w:rsidR="001F3244" w:rsidRPr="003F2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</w:tr>
      <w:tr w:rsidR="001F3244" w14:paraId="3870F911" w14:textId="77777777" w:rsidTr="006833A5">
        <w:trPr>
          <w:jc w:val="center"/>
        </w:trPr>
        <w:tc>
          <w:tcPr>
            <w:tcW w:w="2349" w:type="dxa"/>
            <w:tcBorders>
              <w:bottom w:val="single" w:sz="4" w:space="0" w:color="auto"/>
              <w:right w:val="nil"/>
            </w:tcBorders>
          </w:tcPr>
          <w:p w14:paraId="4A1886CE" w14:textId="3D4E9D12" w:rsidR="001F3244" w:rsidRPr="001C5B53" w:rsidRDefault="003F278E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4030" w:type="dxa"/>
            <w:tcBorders>
              <w:left w:val="nil"/>
              <w:bottom w:val="single" w:sz="4" w:space="0" w:color="auto"/>
            </w:tcBorders>
          </w:tcPr>
          <w:p w14:paraId="29F85F69" w14:textId="77777777" w:rsidR="001F3244" w:rsidRPr="001C5B53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1F3244" w14:paraId="369E2225" w14:textId="77777777" w:rsidTr="006833A5">
        <w:trPr>
          <w:jc w:val="center"/>
        </w:trPr>
        <w:tc>
          <w:tcPr>
            <w:tcW w:w="2349" w:type="dxa"/>
            <w:tcBorders>
              <w:top w:val="single" w:sz="4" w:space="0" w:color="auto"/>
              <w:bottom w:val="nil"/>
              <w:right w:val="nil"/>
            </w:tcBorders>
          </w:tcPr>
          <w:p w14:paraId="610FC44F" w14:textId="7777777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ta</w:t>
            </w:r>
            <w:proofErr w:type="spellEnd"/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EB0150" w14:textId="0B571C81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</w:tr>
      <w:tr w:rsidR="001F3244" w14:paraId="0D8F770F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6B90B53D" w14:textId="636F31AC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set</w:t>
            </w:r>
            <w:proofErr w:type="spellEnd"/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nd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2985D029" w14:textId="5253FB66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243EE533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53D73CD6" w14:textId="7777777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gle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0345B50A" w14:textId="09599F63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30520018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1BEBA196" w14:textId="1F85758E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der</w:t>
            </w:r>
            <w:proofErr w:type="spellEnd"/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</w:t>
            </w:r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39A2A99F" w14:textId="2C88E47C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449C8686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54DA6F8F" w14:textId="7777777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5AF6AECB" w14:textId="407B35A4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33F09323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43E1A848" w14:textId="7777777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l Terrier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4301B7AF" w14:textId="2890073C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72489071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2F496209" w14:textId="7777777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ldog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2D42AF37" w14:textId="12F4CA4B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713A1A11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64DA397B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</w:t>
            </w:r>
            <w:proofErr w:type="spellEnd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w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22DC1C65" w14:textId="51F1D354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</w:tr>
      <w:tr w:rsidR="001F3244" w14:paraId="478CAEFE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5D06F409" w14:textId="6BB54DE2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ker</w:t>
            </w:r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iel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6ECCF2D4" w14:textId="04E323A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</w:tr>
      <w:tr w:rsidR="001F3244" w14:paraId="2613773D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7B222966" w14:textId="0E915092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at</w:t>
            </w:r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93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689B3A2B" w14:textId="32DE8927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</w:tr>
      <w:tr w:rsidR="001F3244" w14:paraId="346004A8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53D21D0D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berman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3EB156E9" w14:textId="28CF28A9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19D73DE8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629F7CF7" w14:textId="696956DC" w:rsidR="001F3244" w:rsidRPr="007933E6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933E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la</w:t>
            </w:r>
            <w:r w:rsidR="007933E6" w:rsidRPr="007933E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rasileiro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1B8A0B11" w14:textId="73E226B6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56FDCAE8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716E9FA1" w14:textId="77777777" w:rsidR="001F3244" w:rsidRPr="005A5ADB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A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x Paulistinha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3BEEE617" w14:textId="3CA8C2F9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69FFA536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615E1C37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lden </w:t>
            </w: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iever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726D666F" w14:textId="62004388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0B56D79F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0F71F03F" w14:textId="5351F66D" w:rsidR="001F3244" w:rsidRPr="00C34CDC" w:rsidRDefault="005A5ADB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211A5C62" w14:textId="0A2837ED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</w:tr>
      <w:tr w:rsidR="001F3244" w14:paraId="761E9E1A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1D9AB532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53260F1D" w14:textId="5888D15B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</w:tr>
      <w:tr w:rsidR="001F3244" w14:paraId="2431F2AE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0FA45218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hasa </w:t>
            </w: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so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2DEE25EE" w14:textId="587EFC40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69D33701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2B37C12C" w14:textId="31CF2708" w:rsidR="001F3244" w:rsidRPr="00C34CDC" w:rsidRDefault="005A5ADB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14FA8529" w14:textId="07108948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</w:tr>
      <w:tr w:rsidR="001F3244" w14:paraId="452D475C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66F21BA5" w14:textId="5B652D35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</w:t>
            </w:r>
            <w:r w:rsidR="005A5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m</w:t>
            </w:r>
            <w:proofErr w:type="spellEnd"/>
            <w:r w:rsidR="005A5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A5A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711B7390" w14:textId="66A13AED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22B7B291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75176B90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scher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1E8656AB" w14:textId="118DBB96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</w:tr>
      <w:tr w:rsidR="001F3244" w14:paraId="45C774E1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7C4A3359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 Bull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45A0D2E5" w14:textId="2370A011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</w:tr>
      <w:tr w:rsidR="001F3244" w14:paraId="5580245A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0FDBC5D7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dle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7D41845F" w14:textId="0CA5BAB2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</w:tr>
      <w:tr w:rsidR="001F3244" w14:paraId="1EEF4980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2FFF63A4" w14:textId="4065E8A4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739E6756" w14:textId="61A922E0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</w:tr>
      <w:tr w:rsidR="001F3244" w14:paraId="7AB29055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5CE385B2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nauzer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1F8CE179" w14:textId="49B97524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</w:tr>
      <w:tr w:rsidR="001F3244" w14:paraId="473AC9D5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2F58019E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h</w:t>
            </w:r>
            <w:proofErr w:type="spellEnd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zu</w:t>
            </w:r>
            <w:proofErr w:type="spellEnd"/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5E42E43C" w14:textId="4177EFB9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5CE52F7F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nil"/>
              <w:right w:val="nil"/>
            </w:tcBorders>
          </w:tcPr>
          <w:p w14:paraId="355DC9C5" w14:textId="2C8756DB" w:rsidR="001F3244" w:rsidRPr="00C34CDC" w:rsidRDefault="00512696" w:rsidP="005126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r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-bre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</w:tcBorders>
            <w:vAlign w:val="center"/>
          </w:tcPr>
          <w:p w14:paraId="6A1258CA" w14:textId="3F280F78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1D5BB96A" w14:textId="77777777" w:rsidTr="006833A5">
        <w:trPr>
          <w:jc w:val="center"/>
        </w:trPr>
        <w:tc>
          <w:tcPr>
            <w:tcW w:w="2349" w:type="dxa"/>
            <w:tcBorders>
              <w:top w:val="nil"/>
              <w:bottom w:val="single" w:sz="4" w:space="0" w:color="auto"/>
              <w:right w:val="nil"/>
            </w:tcBorders>
          </w:tcPr>
          <w:p w14:paraId="5F5C0D7A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7DE233" w14:textId="6022C246" w:rsidR="001F3244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C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</w:tr>
      <w:tr w:rsidR="001F3244" w14:paraId="23F0CEDC" w14:textId="77777777" w:rsidTr="006833A5">
        <w:trPr>
          <w:jc w:val="center"/>
        </w:trPr>
        <w:tc>
          <w:tcPr>
            <w:tcW w:w="2349" w:type="dxa"/>
            <w:tcBorders>
              <w:top w:val="single" w:sz="4" w:space="0" w:color="auto"/>
              <w:right w:val="nil"/>
            </w:tcBorders>
          </w:tcPr>
          <w:p w14:paraId="62E4C6C9" w14:textId="77777777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</w:tcBorders>
            <w:vAlign w:val="center"/>
          </w:tcPr>
          <w:p w14:paraId="7DAAFE75" w14:textId="5089617D" w:rsidR="001F3244" w:rsidRPr="00C34CDC" w:rsidRDefault="001F3244" w:rsidP="00F54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38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2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238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</w:tr>
    </w:tbl>
    <w:p w14:paraId="3D279823" w14:textId="77777777" w:rsidR="00512696" w:rsidRPr="003F278E" w:rsidRDefault="00512696" w:rsidP="0051269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278E">
        <w:rPr>
          <w:rFonts w:ascii="Times New Roman" w:hAnsi="Times New Roman" w:cs="Times New Roman"/>
          <w:sz w:val="20"/>
          <w:szCs w:val="20"/>
          <w:lang w:val="en-US"/>
        </w:rPr>
        <w:t>Data presented as number of individuals (N) and percentage (%).</w:t>
      </w:r>
    </w:p>
    <w:p w14:paraId="06CF58E6" w14:textId="43E4BE69" w:rsidR="006F0B3E" w:rsidRPr="00512696" w:rsidRDefault="004714D5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sectPr w:rsidR="006F0B3E" w:rsidRPr="00512696" w:rsidSect="006F0B3E">
      <w:pgSz w:w="11904" w:h="16836"/>
      <w:pgMar w:top="1417" w:right="1417" w:bottom="1417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aphite Light">
    <w:altName w:val="Courier New"/>
    <w:panose1 w:val="020B0604020202020204"/>
    <w:charset w:val="00"/>
    <w:family w:val="script"/>
    <w:pitch w:val="variable"/>
    <w:sig w:usb0="00000007" w:usb1="00000000" w:usb2="00000000" w:usb3="00000000" w:csb0="0000001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1FA1"/>
    <w:multiLevelType w:val="hybridMultilevel"/>
    <w:tmpl w:val="4CCA3788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7135E"/>
    <w:multiLevelType w:val="hybridMultilevel"/>
    <w:tmpl w:val="35AA39BC"/>
    <w:lvl w:ilvl="0" w:tplc="041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2C614A84"/>
    <w:multiLevelType w:val="hybridMultilevel"/>
    <w:tmpl w:val="FF54064E"/>
    <w:lvl w:ilvl="0" w:tplc="04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6DC4C0C"/>
    <w:multiLevelType w:val="hybridMultilevel"/>
    <w:tmpl w:val="68EC8A4C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7C180291"/>
    <w:multiLevelType w:val="hybridMultilevel"/>
    <w:tmpl w:val="5E3A7164"/>
    <w:lvl w:ilvl="0" w:tplc="0416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 w16cid:durableId="1339043500">
    <w:abstractNumId w:val="0"/>
  </w:num>
  <w:num w:numId="2" w16cid:durableId="1357851666">
    <w:abstractNumId w:val="3"/>
  </w:num>
  <w:num w:numId="3" w16cid:durableId="329255878">
    <w:abstractNumId w:val="2"/>
  </w:num>
  <w:num w:numId="4" w16cid:durableId="1831559265">
    <w:abstractNumId w:val="1"/>
  </w:num>
  <w:num w:numId="5" w16cid:durableId="11517487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1A13"/>
    <w:rsid w:val="00005CF8"/>
    <w:rsid w:val="00006B24"/>
    <w:rsid w:val="00006D77"/>
    <w:rsid w:val="00007AC5"/>
    <w:rsid w:val="00010951"/>
    <w:rsid w:val="00012954"/>
    <w:rsid w:val="00013168"/>
    <w:rsid w:val="00016F4E"/>
    <w:rsid w:val="00022256"/>
    <w:rsid w:val="00024978"/>
    <w:rsid w:val="0002766F"/>
    <w:rsid w:val="0004016D"/>
    <w:rsid w:val="00044874"/>
    <w:rsid w:val="00046228"/>
    <w:rsid w:val="00051FCA"/>
    <w:rsid w:val="00055FB7"/>
    <w:rsid w:val="00057C8F"/>
    <w:rsid w:val="00060BAD"/>
    <w:rsid w:val="00061595"/>
    <w:rsid w:val="00061E05"/>
    <w:rsid w:val="000654A2"/>
    <w:rsid w:val="00070017"/>
    <w:rsid w:val="00072C60"/>
    <w:rsid w:val="0007441B"/>
    <w:rsid w:val="000758ED"/>
    <w:rsid w:val="00076FEB"/>
    <w:rsid w:val="00083848"/>
    <w:rsid w:val="00083F17"/>
    <w:rsid w:val="000920BE"/>
    <w:rsid w:val="00095956"/>
    <w:rsid w:val="000963D5"/>
    <w:rsid w:val="00097578"/>
    <w:rsid w:val="000976B9"/>
    <w:rsid w:val="000A0A22"/>
    <w:rsid w:val="000A723E"/>
    <w:rsid w:val="000B31A5"/>
    <w:rsid w:val="000B4372"/>
    <w:rsid w:val="000D2F99"/>
    <w:rsid w:val="000D673F"/>
    <w:rsid w:val="000E085E"/>
    <w:rsid w:val="000E1A1D"/>
    <w:rsid w:val="000E4292"/>
    <w:rsid w:val="000E74D3"/>
    <w:rsid w:val="000F4B58"/>
    <w:rsid w:val="000F6C80"/>
    <w:rsid w:val="00101E97"/>
    <w:rsid w:val="001033F0"/>
    <w:rsid w:val="00104679"/>
    <w:rsid w:val="001107C1"/>
    <w:rsid w:val="00111052"/>
    <w:rsid w:val="00112551"/>
    <w:rsid w:val="00112B56"/>
    <w:rsid w:val="00113A9C"/>
    <w:rsid w:val="00113BFD"/>
    <w:rsid w:val="00113C48"/>
    <w:rsid w:val="001232CA"/>
    <w:rsid w:val="00123D91"/>
    <w:rsid w:val="001259AB"/>
    <w:rsid w:val="001320D8"/>
    <w:rsid w:val="00142360"/>
    <w:rsid w:val="00144685"/>
    <w:rsid w:val="00152E76"/>
    <w:rsid w:val="00153858"/>
    <w:rsid w:val="00153C46"/>
    <w:rsid w:val="0016098D"/>
    <w:rsid w:val="00162A86"/>
    <w:rsid w:val="00166AA0"/>
    <w:rsid w:val="0017008A"/>
    <w:rsid w:val="001706AE"/>
    <w:rsid w:val="00172D9F"/>
    <w:rsid w:val="00174AD6"/>
    <w:rsid w:val="00174C2D"/>
    <w:rsid w:val="00175D59"/>
    <w:rsid w:val="00180797"/>
    <w:rsid w:val="001817B9"/>
    <w:rsid w:val="00182101"/>
    <w:rsid w:val="00183115"/>
    <w:rsid w:val="001876A3"/>
    <w:rsid w:val="00191C82"/>
    <w:rsid w:val="0019306A"/>
    <w:rsid w:val="00196FC5"/>
    <w:rsid w:val="001A1520"/>
    <w:rsid w:val="001A2E86"/>
    <w:rsid w:val="001A2EC2"/>
    <w:rsid w:val="001A7454"/>
    <w:rsid w:val="001B04F4"/>
    <w:rsid w:val="001B58CF"/>
    <w:rsid w:val="001B6DC5"/>
    <w:rsid w:val="001B7AFA"/>
    <w:rsid w:val="001C0BCB"/>
    <w:rsid w:val="001E1779"/>
    <w:rsid w:val="001E2FA1"/>
    <w:rsid w:val="001E4878"/>
    <w:rsid w:val="001E5482"/>
    <w:rsid w:val="001E5B7D"/>
    <w:rsid w:val="001E6530"/>
    <w:rsid w:val="001E6B63"/>
    <w:rsid w:val="001F2B71"/>
    <w:rsid w:val="001F3244"/>
    <w:rsid w:val="001F6F6E"/>
    <w:rsid w:val="0020149F"/>
    <w:rsid w:val="0020357C"/>
    <w:rsid w:val="002059D1"/>
    <w:rsid w:val="00215FC6"/>
    <w:rsid w:val="00230F60"/>
    <w:rsid w:val="00231913"/>
    <w:rsid w:val="00231F90"/>
    <w:rsid w:val="00234CD9"/>
    <w:rsid w:val="00235558"/>
    <w:rsid w:val="00246832"/>
    <w:rsid w:val="0025148F"/>
    <w:rsid w:val="00253997"/>
    <w:rsid w:val="002540DF"/>
    <w:rsid w:val="0025712A"/>
    <w:rsid w:val="002610F6"/>
    <w:rsid w:val="002642AB"/>
    <w:rsid w:val="0027132B"/>
    <w:rsid w:val="00272419"/>
    <w:rsid w:val="00272DA6"/>
    <w:rsid w:val="0027433C"/>
    <w:rsid w:val="002758C0"/>
    <w:rsid w:val="002772F4"/>
    <w:rsid w:val="0028066F"/>
    <w:rsid w:val="002825DA"/>
    <w:rsid w:val="0029610B"/>
    <w:rsid w:val="002A3C23"/>
    <w:rsid w:val="002A67F3"/>
    <w:rsid w:val="002B47E3"/>
    <w:rsid w:val="002B7D26"/>
    <w:rsid w:val="002C3C52"/>
    <w:rsid w:val="002C4688"/>
    <w:rsid w:val="002D0A3F"/>
    <w:rsid w:val="002D0E79"/>
    <w:rsid w:val="002D1784"/>
    <w:rsid w:val="002D279C"/>
    <w:rsid w:val="002E19B1"/>
    <w:rsid w:val="002E1B40"/>
    <w:rsid w:val="002F183E"/>
    <w:rsid w:val="002F468F"/>
    <w:rsid w:val="002F7506"/>
    <w:rsid w:val="003010CC"/>
    <w:rsid w:val="0030463C"/>
    <w:rsid w:val="00305DDD"/>
    <w:rsid w:val="00305FE7"/>
    <w:rsid w:val="003119E3"/>
    <w:rsid w:val="003145DD"/>
    <w:rsid w:val="00315FFB"/>
    <w:rsid w:val="00316A05"/>
    <w:rsid w:val="00321293"/>
    <w:rsid w:val="0032136B"/>
    <w:rsid w:val="00323772"/>
    <w:rsid w:val="0033033E"/>
    <w:rsid w:val="003370C4"/>
    <w:rsid w:val="00342B91"/>
    <w:rsid w:val="00345EE2"/>
    <w:rsid w:val="003517E4"/>
    <w:rsid w:val="003524AA"/>
    <w:rsid w:val="00352BC4"/>
    <w:rsid w:val="00357695"/>
    <w:rsid w:val="003602BB"/>
    <w:rsid w:val="003611C6"/>
    <w:rsid w:val="00364AE2"/>
    <w:rsid w:val="00365340"/>
    <w:rsid w:val="003660E3"/>
    <w:rsid w:val="003728F7"/>
    <w:rsid w:val="00372958"/>
    <w:rsid w:val="0037389D"/>
    <w:rsid w:val="003746F9"/>
    <w:rsid w:val="00390EF2"/>
    <w:rsid w:val="00391E8C"/>
    <w:rsid w:val="00393E85"/>
    <w:rsid w:val="00394B18"/>
    <w:rsid w:val="003A167D"/>
    <w:rsid w:val="003A2273"/>
    <w:rsid w:val="003A6CFC"/>
    <w:rsid w:val="003A7BF2"/>
    <w:rsid w:val="003A7D7C"/>
    <w:rsid w:val="003B4494"/>
    <w:rsid w:val="003B5942"/>
    <w:rsid w:val="003B5C06"/>
    <w:rsid w:val="003B77CF"/>
    <w:rsid w:val="003C22E9"/>
    <w:rsid w:val="003C3BE4"/>
    <w:rsid w:val="003C5DB3"/>
    <w:rsid w:val="003C60B6"/>
    <w:rsid w:val="003C7D3A"/>
    <w:rsid w:val="003D1383"/>
    <w:rsid w:val="003D4247"/>
    <w:rsid w:val="003D43AA"/>
    <w:rsid w:val="003D6EB8"/>
    <w:rsid w:val="003E267D"/>
    <w:rsid w:val="003E7390"/>
    <w:rsid w:val="003F278E"/>
    <w:rsid w:val="003F3A33"/>
    <w:rsid w:val="003F44A6"/>
    <w:rsid w:val="003F4CF4"/>
    <w:rsid w:val="003F58E5"/>
    <w:rsid w:val="00400789"/>
    <w:rsid w:val="004020ED"/>
    <w:rsid w:val="00403469"/>
    <w:rsid w:val="0040454C"/>
    <w:rsid w:val="00404EB7"/>
    <w:rsid w:val="0041297B"/>
    <w:rsid w:val="00412D41"/>
    <w:rsid w:val="00414A76"/>
    <w:rsid w:val="00417C0E"/>
    <w:rsid w:val="00420F20"/>
    <w:rsid w:val="004248DB"/>
    <w:rsid w:val="00432059"/>
    <w:rsid w:val="004335AC"/>
    <w:rsid w:val="00440977"/>
    <w:rsid w:val="00441AC5"/>
    <w:rsid w:val="004440F3"/>
    <w:rsid w:val="00444D81"/>
    <w:rsid w:val="00445582"/>
    <w:rsid w:val="00445920"/>
    <w:rsid w:val="004528C9"/>
    <w:rsid w:val="00454F5B"/>
    <w:rsid w:val="0046415B"/>
    <w:rsid w:val="004714D5"/>
    <w:rsid w:val="004728FA"/>
    <w:rsid w:val="00473276"/>
    <w:rsid w:val="00476F56"/>
    <w:rsid w:val="004873C5"/>
    <w:rsid w:val="004905D7"/>
    <w:rsid w:val="00493822"/>
    <w:rsid w:val="004959F6"/>
    <w:rsid w:val="004A2CE2"/>
    <w:rsid w:val="004A2FD5"/>
    <w:rsid w:val="004A546F"/>
    <w:rsid w:val="004A6FB9"/>
    <w:rsid w:val="004B6558"/>
    <w:rsid w:val="004C7B94"/>
    <w:rsid w:val="004D02C1"/>
    <w:rsid w:val="004D34CD"/>
    <w:rsid w:val="004F65B6"/>
    <w:rsid w:val="004F66D8"/>
    <w:rsid w:val="004F6D02"/>
    <w:rsid w:val="00500EFC"/>
    <w:rsid w:val="005072FB"/>
    <w:rsid w:val="00512696"/>
    <w:rsid w:val="00522296"/>
    <w:rsid w:val="00526046"/>
    <w:rsid w:val="005404D8"/>
    <w:rsid w:val="00557F81"/>
    <w:rsid w:val="0056011E"/>
    <w:rsid w:val="005602AF"/>
    <w:rsid w:val="00560D8E"/>
    <w:rsid w:val="0056636E"/>
    <w:rsid w:val="00567DDB"/>
    <w:rsid w:val="00570A1C"/>
    <w:rsid w:val="00573413"/>
    <w:rsid w:val="005735DD"/>
    <w:rsid w:val="00581771"/>
    <w:rsid w:val="00582B0F"/>
    <w:rsid w:val="00584F45"/>
    <w:rsid w:val="005921FE"/>
    <w:rsid w:val="00592832"/>
    <w:rsid w:val="00594472"/>
    <w:rsid w:val="005A2CF1"/>
    <w:rsid w:val="005A374F"/>
    <w:rsid w:val="005A5ADB"/>
    <w:rsid w:val="005B2ED0"/>
    <w:rsid w:val="005B44BC"/>
    <w:rsid w:val="005B60AF"/>
    <w:rsid w:val="005C3501"/>
    <w:rsid w:val="005D1912"/>
    <w:rsid w:val="005D4867"/>
    <w:rsid w:val="005E0347"/>
    <w:rsid w:val="005E175E"/>
    <w:rsid w:val="005E21CC"/>
    <w:rsid w:val="005F0032"/>
    <w:rsid w:val="005F3D5B"/>
    <w:rsid w:val="00600B7B"/>
    <w:rsid w:val="0060234B"/>
    <w:rsid w:val="00604F6D"/>
    <w:rsid w:val="00610849"/>
    <w:rsid w:val="0061139A"/>
    <w:rsid w:val="00612D30"/>
    <w:rsid w:val="0061346C"/>
    <w:rsid w:val="0061606F"/>
    <w:rsid w:val="00617674"/>
    <w:rsid w:val="00621A13"/>
    <w:rsid w:val="00626F34"/>
    <w:rsid w:val="006308EE"/>
    <w:rsid w:val="00642C39"/>
    <w:rsid w:val="00646FF0"/>
    <w:rsid w:val="0065043F"/>
    <w:rsid w:val="00650E92"/>
    <w:rsid w:val="006521DE"/>
    <w:rsid w:val="00657416"/>
    <w:rsid w:val="00662806"/>
    <w:rsid w:val="006638B8"/>
    <w:rsid w:val="006649AB"/>
    <w:rsid w:val="00665610"/>
    <w:rsid w:val="0066629D"/>
    <w:rsid w:val="00670016"/>
    <w:rsid w:val="00672FC8"/>
    <w:rsid w:val="00674B44"/>
    <w:rsid w:val="00675904"/>
    <w:rsid w:val="00676A06"/>
    <w:rsid w:val="00680D30"/>
    <w:rsid w:val="006833A5"/>
    <w:rsid w:val="00683DBA"/>
    <w:rsid w:val="00693FC2"/>
    <w:rsid w:val="006A0C53"/>
    <w:rsid w:val="006A54A9"/>
    <w:rsid w:val="006B4BC6"/>
    <w:rsid w:val="006D0639"/>
    <w:rsid w:val="006D1B86"/>
    <w:rsid w:val="006E3A6E"/>
    <w:rsid w:val="006F0B3E"/>
    <w:rsid w:val="007005FA"/>
    <w:rsid w:val="00702BF2"/>
    <w:rsid w:val="00705844"/>
    <w:rsid w:val="00706871"/>
    <w:rsid w:val="00707B93"/>
    <w:rsid w:val="00717A4C"/>
    <w:rsid w:val="0072308D"/>
    <w:rsid w:val="00724ADB"/>
    <w:rsid w:val="00727ED5"/>
    <w:rsid w:val="00732276"/>
    <w:rsid w:val="00734CE1"/>
    <w:rsid w:val="00734ED4"/>
    <w:rsid w:val="007479C2"/>
    <w:rsid w:val="0075402F"/>
    <w:rsid w:val="007541E4"/>
    <w:rsid w:val="00754769"/>
    <w:rsid w:val="00760317"/>
    <w:rsid w:val="00763F21"/>
    <w:rsid w:val="0076469C"/>
    <w:rsid w:val="00764D45"/>
    <w:rsid w:val="00765AC0"/>
    <w:rsid w:val="0077011F"/>
    <w:rsid w:val="0077129F"/>
    <w:rsid w:val="00774468"/>
    <w:rsid w:val="00775884"/>
    <w:rsid w:val="00776705"/>
    <w:rsid w:val="00776C6D"/>
    <w:rsid w:val="007775DC"/>
    <w:rsid w:val="00777BD8"/>
    <w:rsid w:val="007811C4"/>
    <w:rsid w:val="00784D5F"/>
    <w:rsid w:val="007877C0"/>
    <w:rsid w:val="00792BC4"/>
    <w:rsid w:val="007933E6"/>
    <w:rsid w:val="00796B99"/>
    <w:rsid w:val="007A28E2"/>
    <w:rsid w:val="007A29AD"/>
    <w:rsid w:val="007A386A"/>
    <w:rsid w:val="007A6A3E"/>
    <w:rsid w:val="007B7106"/>
    <w:rsid w:val="007C0BBD"/>
    <w:rsid w:val="007C59DD"/>
    <w:rsid w:val="007D072C"/>
    <w:rsid w:val="007D2CF3"/>
    <w:rsid w:val="007D771B"/>
    <w:rsid w:val="007E5541"/>
    <w:rsid w:val="007F1F5D"/>
    <w:rsid w:val="007F301A"/>
    <w:rsid w:val="007F4765"/>
    <w:rsid w:val="008011C9"/>
    <w:rsid w:val="00803D75"/>
    <w:rsid w:val="00806068"/>
    <w:rsid w:val="00807080"/>
    <w:rsid w:val="00812137"/>
    <w:rsid w:val="008153A9"/>
    <w:rsid w:val="00815FC9"/>
    <w:rsid w:val="00816A9E"/>
    <w:rsid w:val="0082642A"/>
    <w:rsid w:val="008267BF"/>
    <w:rsid w:val="008270E1"/>
    <w:rsid w:val="00827E50"/>
    <w:rsid w:val="0083174D"/>
    <w:rsid w:val="008327F0"/>
    <w:rsid w:val="008336D9"/>
    <w:rsid w:val="00833F55"/>
    <w:rsid w:val="00855352"/>
    <w:rsid w:val="0085751C"/>
    <w:rsid w:val="00861E82"/>
    <w:rsid w:val="008621FA"/>
    <w:rsid w:val="00863344"/>
    <w:rsid w:val="008739AE"/>
    <w:rsid w:val="00874165"/>
    <w:rsid w:val="008777B1"/>
    <w:rsid w:val="008812DC"/>
    <w:rsid w:val="008832E0"/>
    <w:rsid w:val="00884212"/>
    <w:rsid w:val="00884919"/>
    <w:rsid w:val="00897240"/>
    <w:rsid w:val="008B128E"/>
    <w:rsid w:val="008B3DAF"/>
    <w:rsid w:val="008B6E3D"/>
    <w:rsid w:val="008B7A99"/>
    <w:rsid w:val="008C5974"/>
    <w:rsid w:val="008C7590"/>
    <w:rsid w:val="008D268A"/>
    <w:rsid w:val="008F0763"/>
    <w:rsid w:val="008F2832"/>
    <w:rsid w:val="008F7C5B"/>
    <w:rsid w:val="00903303"/>
    <w:rsid w:val="009058AB"/>
    <w:rsid w:val="009102AF"/>
    <w:rsid w:val="00921131"/>
    <w:rsid w:val="009252D5"/>
    <w:rsid w:val="009331E8"/>
    <w:rsid w:val="0094055B"/>
    <w:rsid w:val="009447CD"/>
    <w:rsid w:val="00953DA1"/>
    <w:rsid w:val="0096516D"/>
    <w:rsid w:val="00970775"/>
    <w:rsid w:val="00970F10"/>
    <w:rsid w:val="009711D8"/>
    <w:rsid w:val="00986E04"/>
    <w:rsid w:val="00986F48"/>
    <w:rsid w:val="009904AB"/>
    <w:rsid w:val="00995EA9"/>
    <w:rsid w:val="009A3F67"/>
    <w:rsid w:val="009C0E01"/>
    <w:rsid w:val="009C11A6"/>
    <w:rsid w:val="009C1B4E"/>
    <w:rsid w:val="009C3046"/>
    <w:rsid w:val="009C3B14"/>
    <w:rsid w:val="009C4C49"/>
    <w:rsid w:val="009C6FC3"/>
    <w:rsid w:val="009C7A9E"/>
    <w:rsid w:val="009D1A54"/>
    <w:rsid w:val="009D282F"/>
    <w:rsid w:val="009D2D11"/>
    <w:rsid w:val="009D3AF6"/>
    <w:rsid w:val="009D4120"/>
    <w:rsid w:val="009E4CF8"/>
    <w:rsid w:val="009E5379"/>
    <w:rsid w:val="009E601E"/>
    <w:rsid w:val="009F1C7C"/>
    <w:rsid w:val="009F1D91"/>
    <w:rsid w:val="009F2050"/>
    <w:rsid w:val="009F23DB"/>
    <w:rsid w:val="009F431E"/>
    <w:rsid w:val="009F6286"/>
    <w:rsid w:val="009F7130"/>
    <w:rsid w:val="00A01E5C"/>
    <w:rsid w:val="00A04D3D"/>
    <w:rsid w:val="00A1172B"/>
    <w:rsid w:val="00A17839"/>
    <w:rsid w:val="00A2381E"/>
    <w:rsid w:val="00A25E81"/>
    <w:rsid w:val="00A277B5"/>
    <w:rsid w:val="00A30E94"/>
    <w:rsid w:val="00A32842"/>
    <w:rsid w:val="00A3763C"/>
    <w:rsid w:val="00A40587"/>
    <w:rsid w:val="00A44463"/>
    <w:rsid w:val="00A51F3A"/>
    <w:rsid w:val="00A52198"/>
    <w:rsid w:val="00A535C5"/>
    <w:rsid w:val="00A5512C"/>
    <w:rsid w:val="00A71E60"/>
    <w:rsid w:val="00A75E9A"/>
    <w:rsid w:val="00A77413"/>
    <w:rsid w:val="00A77527"/>
    <w:rsid w:val="00A81DC1"/>
    <w:rsid w:val="00A86824"/>
    <w:rsid w:val="00A926CF"/>
    <w:rsid w:val="00A94E50"/>
    <w:rsid w:val="00A95FE0"/>
    <w:rsid w:val="00A96205"/>
    <w:rsid w:val="00AA5A32"/>
    <w:rsid w:val="00AA5AED"/>
    <w:rsid w:val="00AB17A2"/>
    <w:rsid w:val="00AB24EE"/>
    <w:rsid w:val="00AB3F24"/>
    <w:rsid w:val="00AB734D"/>
    <w:rsid w:val="00AB79B6"/>
    <w:rsid w:val="00AD1824"/>
    <w:rsid w:val="00AD2523"/>
    <w:rsid w:val="00AD3609"/>
    <w:rsid w:val="00AD57DF"/>
    <w:rsid w:val="00AD6613"/>
    <w:rsid w:val="00AE2C4A"/>
    <w:rsid w:val="00AE4133"/>
    <w:rsid w:val="00AE6F60"/>
    <w:rsid w:val="00B006F4"/>
    <w:rsid w:val="00B02781"/>
    <w:rsid w:val="00B0381A"/>
    <w:rsid w:val="00B039FE"/>
    <w:rsid w:val="00B051FA"/>
    <w:rsid w:val="00B06DF3"/>
    <w:rsid w:val="00B072E1"/>
    <w:rsid w:val="00B1006C"/>
    <w:rsid w:val="00B226F4"/>
    <w:rsid w:val="00B30073"/>
    <w:rsid w:val="00B31C97"/>
    <w:rsid w:val="00B32DD1"/>
    <w:rsid w:val="00B336B1"/>
    <w:rsid w:val="00B34977"/>
    <w:rsid w:val="00B34E13"/>
    <w:rsid w:val="00B37B51"/>
    <w:rsid w:val="00B40902"/>
    <w:rsid w:val="00B44723"/>
    <w:rsid w:val="00B46389"/>
    <w:rsid w:val="00B4750D"/>
    <w:rsid w:val="00B5040C"/>
    <w:rsid w:val="00B53836"/>
    <w:rsid w:val="00B553D3"/>
    <w:rsid w:val="00B5713F"/>
    <w:rsid w:val="00B61D72"/>
    <w:rsid w:val="00B63372"/>
    <w:rsid w:val="00B66BFB"/>
    <w:rsid w:val="00B7087B"/>
    <w:rsid w:val="00B722D9"/>
    <w:rsid w:val="00B773C4"/>
    <w:rsid w:val="00B77A22"/>
    <w:rsid w:val="00B805CC"/>
    <w:rsid w:val="00B80973"/>
    <w:rsid w:val="00B81026"/>
    <w:rsid w:val="00B823E1"/>
    <w:rsid w:val="00B90ADB"/>
    <w:rsid w:val="00B90B87"/>
    <w:rsid w:val="00B912D5"/>
    <w:rsid w:val="00B938ED"/>
    <w:rsid w:val="00B943F4"/>
    <w:rsid w:val="00BA2262"/>
    <w:rsid w:val="00BA32CC"/>
    <w:rsid w:val="00BB188D"/>
    <w:rsid w:val="00BB2978"/>
    <w:rsid w:val="00BB3EE8"/>
    <w:rsid w:val="00BC6C2E"/>
    <w:rsid w:val="00BD5A91"/>
    <w:rsid w:val="00BE0F1C"/>
    <w:rsid w:val="00BE1AA5"/>
    <w:rsid w:val="00BE26C5"/>
    <w:rsid w:val="00BE2EB6"/>
    <w:rsid w:val="00BE3C79"/>
    <w:rsid w:val="00BE5C0A"/>
    <w:rsid w:val="00BE6D64"/>
    <w:rsid w:val="00BE73ED"/>
    <w:rsid w:val="00BF398F"/>
    <w:rsid w:val="00C004FA"/>
    <w:rsid w:val="00C008CE"/>
    <w:rsid w:val="00C01B75"/>
    <w:rsid w:val="00C026B5"/>
    <w:rsid w:val="00C02FD2"/>
    <w:rsid w:val="00C05F62"/>
    <w:rsid w:val="00C27009"/>
    <w:rsid w:val="00C307E5"/>
    <w:rsid w:val="00C3148D"/>
    <w:rsid w:val="00C31DAC"/>
    <w:rsid w:val="00C3557B"/>
    <w:rsid w:val="00C40B33"/>
    <w:rsid w:val="00C41726"/>
    <w:rsid w:val="00C4546E"/>
    <w:rsid w:val="00C52B32"/>
    <w:rsid w:val="00C54723"/>
    <w:rsid w:val="00C56771"/>
    <w:rsid w:val="00C61AA3"/>
    <w:rsid w:val="00C6278D"/>
    <w:rsid w:val="00C630A3"/>
    <w:rsid w:val="00C6412E"/>
    <w:rsid w:val="00C71453"/>
    <w:rsid w:val="00C7323C"/>
    <w:rsid w:val="00C75CFF"/>
    <w:rsid w:val="00C8326B"/>
    <w:rsid w:val="00C847D0"/>
    <w:rsid w:val="00C90C96"/>
    <w:rsid w:val="00C94900"/>
    <w:rsid w:val="00C954A5"/>
    <w:rsid w:val="00C975C8"/>
    <w:rsid w:val="00CA4BAD"/>
    <w:rsid w:val="00CA6AE6"/>
    <w:rsid w:val="00CB081F"/>
    <w:rsid w:val="00CB73A7"/>
    <w:rsid w:val="00CC0EC2"/>
    <w:rsid w:val="00CC0FF1"/>
    <w:rsid w:val="00CD42FD"/>
    <w:rsid w:val="00CE1594"/>
    <w:rsid w:val="00CE3165"/>
    <w:rsid w:val="00CF0646"/>
    <w:rsid w:val="00CF0B7B"/>
    <w:rsid w:val="00CF1CA5"/>
    <w:rsid w:val="00CF4A13"/>
    <w:rsid w:val="00CF4C78"/>
    <w:rsid w:val="00CF6BC6"/>
    <w:rsid w:val="00D003CC"/>
    <w:rsid w:val="00D00847"/>
    <w:rsid w:val="00D01666"/>
    <w:rsid w:val="00D05B4D"/>
    <w:rsid w:val="00D06F05"/>
    <w:rsid w:val="00D14B67"/>
    <w:rsid w:val="00D224A2"/>
    <w:rsid w:val="00D25548"/>
    <w:rsid w:val="00D27686"/>
    <w:rsid w:val="00D30753"/>
    <w:rsid w:val="00D36C49"/>
    <w:rsid w:val="00D36DB2"/>
    <w:rsid w:val="00D41112"/>
    <w:rsid w:val="00D44F49"/>
    <w:rsid w:val="00D53BDE"/>
    <w:rsid w:val="00D5498D"/>
    <w:rsid w:val="00D55C1D"/>
    <w:rsid w:val="00D56FD9"/>
    <w:rsid w:val="00D579AA"/>
    <w:rsid w:val="00D60CE5"/>
    <w:rsid w:val="00D61749"/>
    <w:rsid w:val="00D63A6D"/>
    <w:rsid w:val="00D66368"/>
    <w:rsid w:val="00D70082"/>
    <w:rsid w:val="00D707BC"/>
    <w:rsid w:val="00D72E8F"/>
    <w:rsid w:val="00D750C0"/>
    <w:rsid w:val="00D759AB"/>
    <w:rsid w:val="00D774AB"/>
    <w:rsid w:val="00D809BB"/>
    <w:rsid w:val="00D8553A"/>
    <w:rsid w:val="00D86852"/>
    <w:rsid w:val="00D93D46"/>
    <w:rsid w:val="00D954D3"/>
    <w:rsid w:val="00D96A20"/>
    <w:rsid w:val="00DA0EB9"/>
    <w:rsid w:val="00DA1C60"/>
    <w:rsid w:val="00DA6C33"/>
    <w:rsid w:val="00DB0793"/>
    <w:rsid w:val="00DB1459"/>
    <w:rsid w:val="00DB59AE"/>
    <w:rsid w:val="00DB6D5D"/>
    <w:rsid w:val="00DC34BF"/>
    <w:rsid w:val="00DC465A"/>
    <w:rsid w:val="00DC4F44"/>
    <w:rsid w:val="00DC7B6A"/>
    <w:rsid w:val="00DD239B"/>
    <w:rsid w:val="00DD324B"/>
    <w:rsid w:val="00DD36BE"/>
    <w:rsid w:val="00DE03FE"/>
    <w:rsid w:val="00DE0488"/>
    <w:rsid w:val="00DE0DB6"/>
    <w:rsid w:val="00DE2246"/>
    <w:rsid w:val="00DE4C08"/>
    <w:rsid w:val="00DE513C"/>
    <w:rsid w:val="00DF4727"/>
    <w:rsid w:val="00E152EE"/>
    <w:rsid w:val="00E1659B"/>
    <w:rsid w:val="00E23E1F"/>
    <w:rsid w:val="00E2576F"/>
    <w:rsid w:val="00E30FE2"/>
    <w:rsid w:val="00E33B39"/>
    <w:rsid w:val="00E342CD"/>
    <w:rsid w:val="00E4275A"/>
    <w:rsid w:val="00E4301C"/>
    <w:rsid w:val="00E44284"/>
    <w:rsid w:val="00E46222"/>
    <w:rsid w:val="00E471BB"/>
    <w:rsid w:val="00E50CB8"/>
    <w:rsid w:val="00E53E22"/>
    <w:rsid w:val="00E61465"/>
    <w:rsid w:val="00E61CF1"/>
    <w:rsid w:val="00E64493"/>
    <w:rsid w:val="00E704FC"/>
    <w:rsid w:val="00E754E2"/>
    <w:rsid w:val="00E8172D"/>
    <w:rsid w:val="00E81819"/>
    <w:rsid w:val="00E81DF0"/>
    <w:rsid w:val="00E820F0"/>
    <w:rsid w:val="00E84F03"/>
    <w:rsid w:val="00E85807"/>
    <w:rsid w:val="00E86F01"/>
    <w:rsid w:val="00E93E04"/>
    <w:rsid w:val="00E94223"/>
    <w:rsid w:val="00E946C8"/>
    <w:rsid w:val="00E94812"/>
    <w:rsid w:val="00E94EFA"/>
    <w:rsid w:val="00EB5061"/>
    <w:rsid w:val="00EC1C63"/>
    <w:rsid w:val="00EC24F6"/>
    <w:rsid w:val="00EC5C1F"/>
    <w:rsid w:val="00EC7DD2"/>
    <w:rsid w:val="00ED397D"/>
    <w:rsid w:val="00ED737B"/>
    <w:rsid w:val="00EE0168"/>
    <w:rsid w:val="00EE3D66"/>
    <w:rsid w:val="00EF2E9B"/>
    <w:rsid w:val="00F0192F"/>
    <w:rsid w:val="00F044EF"/>
    <w:rsid w:val="00F071E1"/>
    <w:rsid w:val="00F11667"/>
    <w:rsid w:val="00F15825"/>
    <w:rsid w:val="00F203C5"/>
    <w:rsid w:val="00F204A3"/>
    <w:rsid w:val="00F2593D"/>
    <w:rsid w:val="00F25B35"/>
    <w:rsid w:val="00F312E4"/>
    <w:rsid w:val="00F324A5"/>
    <w:rsid w:val="00F35084"/>
    <w:rsid w:val="00F35846"/>
    <w:rsid w:val="00F35C8E"/>
    <w:rsid w:val="00F37CA2"/>
    <w:rsid w:val="00F43204"/>
    <w:rsid w:val="00F44F95"/>
    <w:rsid w:val="00F47C94"/>
    <w:rsid w:val="00F54977"/>
    <w:rsid w:val="00F564F6"/>
    <w:rsid w:val="00F57004"/>
    <w:rsid w:val="00F60FDC"/>
    <w:rsid w:val="00F659A3"/>
    <w:rsid w:val="00F67352"/>
    <w:rsid w:val="00F67ADB"/>
    <w:rsid w:val="00F70695"/>
    <w:rsid w:val="00F749EF"/>
    <w:rsid w:val="00F77C2B"/>
    <w:rsid w:val="00F84B0A"/>
    <w:rsid w:val="00F86014"/>
    <w:rsid w:val="00F86FA1"/>
    <w:rsid w:val="00F87715"/>
    <w:rsid w:val="00F8785B"/>
    <w:rsid w:val="00F90A88"/>
    <w:rsid w:val="00F91856"/>
    <w:rsid w:val="00F9306E"/>
    <w:rsid w:val="00F9312B"/>
    <w:rsid w:val="00FA0439"/>
    <w:rsid w:val="00FA07A8"/>
    <w:rsid w:val="00FA4F58"/>
    <w:rsid w:val="00FB087B"/>
    <w:rsid w:val="00FB191E"/>
    <w:rsid w:val="00FB22B6"/>
    <w:rsid w:val="00FB24BD"/>
    <w:rsid w:val="00FB6AD9"/>
    <w:rsid w:val="00FC6CA3"/>
    <w:rsid w:val="00FC6CE5"/>
    <w:rsid w:val="00FD139F"/>
    <w:rsid w:val="00FD6236"/>
    <w:rsid w:val="00FD7C1F"/>
    <w:rsid w:val="00FE3C3E"/>
    <w:rsid w:val="00FE620E"/>
    <w:rsid w:val="00FE7CC8"/>
    <w:rsid w:val="00FF01DF"/>
    <w:rsid w:val="00FF1617"/>
    <w:rsid w:val="00FF16D4"/>
    <w:rsid w:val="00FF3265"/>
    <w:rsid w:val="00FF39E0"/>
    <w:rsid w:val="05A3A433"/>
    <w:rsid w:val="5352684C"/>
    <w:rsid w:val="6414A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3A433"/>
  <w15:docId w15:val="{EC0D2EEC-0C0C-284E-8324-2A60EF1C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A13"/>
  </w:style>
  <w:style w:type="paragraph" w:styleId="Ttulo1">
    <w:name w:val="heading 1"/>
    <w:basedOn w:val="Normal"/>
    <w:next w:val="Normal"/>
    <w:link w:val="Ttulo1Char"/>
    <w:uiPriority w:val="99"/>
    <w:qFormat/>
    <w:rsid w:val="00621A13"/>
    <w:pPr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621A13"/>
    <w:pPr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rsid w:val="00621A13"/>
    <w:pPr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50CB8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0CB8"/>
    <w:rPr>
      <w:rFonts w:ascii="Times New Roman" w:hAnsi="Times New Roman" w:cs="Times New Roman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9"/>
    <w:rsid w:val="00621A13"/>
    <w:rPr>
      <w:rFonts w:ascii="Arial" w:hAnsi="Arial" w:cs="Arial"/>
      <w:b/>
      <w:bCs/>
      <w:color w:val="00000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9"/>
    <w:rsid w:val="00621A13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9"/>
    <w:rsid w:val="00621A13"/>
    <w:rPr>
      <w:rFonts w:ascii="Arial" w:hAnsi="Arial" w:cs="Arial"/>
      <w:b/>
      <w:bCs/>
      <w:color w:val="000000"/>
      <w:sz w:val="26"/>
      <w:szCs w:val="26"/>
    </w:rPr>
  </w:style>
  <w:style w:type="paragraph" w:styleId="Recuodecorpodetexto">
    <w:name w:val="Body Text Indent"/>
    <w:basedOn w:val="Normal"/>
    <w:link w:val="RecuodecorpodetextoChar"/>
    <w:rsid w:val="00621A13"/>
    <w:pPr>
      <w:ind w:firstLine="709"/>
      <w:jc w:val="both"/>
    </w:pPr>
    <w:rPr>
      <w:rFonts w:ascii="Graphite Light" w:eastAsia="Times New Roman" w:hAnsi="Graphite Light" w:cs="Times New Roman"/>
      <w:szCs w:val="20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621A13"/>
    <w:rPr>
      <w:rFonts w:ascii="Graphite Light" w:eastAsia="Times New Roman" w:hAnsi="Graphite Light" w:cs="Times New Roman"/>
      <w:szCs w:val="20"/>
      <w:lang w:eastAsia="pt-BR"/>
    </w:rPr>
  </w:style>
  <w:style w:type="paragraph" w:styleId="SemEspaamento">
    <w:name w:val="No Spacing"/>
    <w:uiPriority w:val="1"/>
    <w:qFormat/>
    <w:rsid w:val="00621A13"/>
  </w:style>
  <w:style w:type="paragraph" w:styleId="NormalWeb">
    <w:name w:val="Normal (Web)"/>
    <w:basedOn w:val="Normal"/>
    <w:uiPriority w:val="99"/>
    <w:unhideWhenUsed/>
    <w:rsid w:val="00621A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621A13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621A13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apple-converted-space">
    <w:name w:val="apple-converted-space"/>
    <w:basedOn w:val="Fontepargpadro"/>
    <w:rsid w:val="00621A13"/>
  </w:style>
  <w:style w:type="paragraph" w:customStyle="1" w:styleId="EndNoteBibliography">
    <w:name w:val="EndNote Bibliography"/>
    <w:basedOn w:val="Normal"/>
    <w:link w:val="EndNoteBibliographyChar"/>
    <w:rsid w:val="00621A13"/>
    <w:pPr>
      <w:jc w:val="center"/>
    </w:pPr>
    <w:rPr>
      <w:rFonts w:ascii="Calibri" w:eastAsiaTheme="minorEastAsia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21A13"/>
    <w:rPr>
      <w:rFonts w:ascii="Calibri" w:eastAsiaTheme="minorEastAsia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1A1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21A13"/>
    <w:rPr>
      <w:rFonts w:ascii="Calibri" w:hAnsi="Calibri" w:cs="Calibri"/>
      <w:lang w:val="en-US"/>
    </w:rPr>
  </w:style>
  <w:style w:type="table" w:styleId="Tabelacomgrade">
    <w:name w:val="Table Grid"/>
    <w:basedOn w:val="Tabelanormal"/>
    <w:uiPriority w:val="39"/>
    <w:rsid w:val="00621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Fontepargpadro"/>
    <w:rsid w:val="00621A13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21A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21A1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621A13"/>
  </w:style>
  <w:style w:type="character" w:styleId="Refdecomentrio">
    <w:name w:val="annotation reference"/>
    <w:basedOn w:val="Fontepargpadro"/>
    <w:uiPriority w:val="99"/>
    <w:semiHidden/>
    <w:unhideWhenUsed/>
    <w:rsid w:val="00621A1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21A1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21A1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21A1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21A13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621A13"/>
  </w:style>
  <w:style w:type="paragraph" w:styleId="Cabealho">
    <w:name w:val="header"/>
    <w:basedOn w:val="Normal"/>
    <w:link w:val="CabealhoChar"/>
    <w:uiPriority w:val="99"/>
    <w:unhideWhenUsed/>
    <w:rsid w:val="00621A1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21A13"/>
  </w:style>
  <w:style w:type="paragraph" w:styleId="Rodap">
    <w:name w:val="footer"/>
    <w:basedOn w:val="Normal"/>
    <w:link w:val="RodapChar"/>
    <w:uiPriority w:val="99"/>
    <w:unhideWhenUsed/>
    <w:rsid w:val="00621A1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21A13"/>
  </w:style>
  <w:style w:type="character" w:styleId="MenoPendente">
    <w:name w:val="Unresolved Mention"/>
    <w:basedOn w:val="Fontepargpadro"/>
    <w:uiPriority w:val="99"/>
    <w:semiHidden/>
    <w:unhideWhenUsed/>
    <w:rsid w:val="00B37B51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4F6D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8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9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3</Pages>
  <Words>498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rchi de Medeiros</dc:creator>
  <cp:keywords/>
  <dc:description/>
  <cp:lastModifiedBy>Fernando Marson</cp:lastModifiedBy>
  <cp:revision>66</cp:revision>
  <cp:lastPrinted>2022-05-14T18:13:00Z</cp:lastPrinted>
  <dcterms:created xsi:type="dcterms:W3CDTF">2022-06-01T14:18:00Z</dcterms:created>
  <dcterms:modified xsi:type="dcterms:W3CDTF">2022-06-07T21:26:00Z</dcterms:modified>
</cp:coreProperties>
</file>